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1CC8BC">
      <w:pPr>
        <w:spacing w:after="0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135" cy="3060700"/>
            <wp:effectExtent l="0" t="0" r="12065" b="0"/>
            <wp:docPr id="1" name="图片 1" descr="08f8ca9210cf6e8da9fb9cd42e2e9f3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8f8ca9210cf6e8da9fb9cd42e2e9f3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E8FED">
      <w:pPr>
        <w:spacing w:after="0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</w:t>
      </w:r>
      <w:r>
        <w:rPr>
          <w:rFonts w:hint="eastAsia" w:ascii="Times New Roman" w:hAnsi="Times New Roman" w:cs="Times New Roman"/>
        </w:rPr>
        <w:t>Activity scores of three programmed cell death pathways across FAP subclusters.</w:t>
      </w:r>
    </w:p>
    <w:p w14:paraId="252A36A2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p w14:paraId="3A8DB4CF">
      <w:pPr>
        <w:spacing w:after="0"/>
        <w:rPr>
          <w:rFonts w:ascii="Times New Roman" w:hAnsi="Times New Roman" w:cs="Times New Roman"/>
        </w:rPr>
      </w:pPr>
    </w:p>
    <w:p w14:paraId="1478713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2528570"/>
            <wp:effectExtent l="0" t="0" r="2540" b="5080"/>
            <wp:docPr id="7100563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056377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7428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 PPI network of the genes at the intersection of ferroptosis-related genes and differentially expressed genes (DEGs) in FAPs.</w:t>
      </w:r>
    </w:p>
    <w:p w14:paraId="5D0CBCA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PPI network of the 102 genes overlapping with ferroptosis suppressors.</w:t>
      </w:r>
    </w:p>
    <w:p w14:paraId="39D8B39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 PPI network of the 35 genes overlapping with ferroptosis drivers.</w:t>
      </w:r>
    </w:p>
    <w:p w14:paraId="0F71901C">
      <w:pPr>
        <w:spacing w:after="0"/>
        <w:rPr>
          <w:rFonts w:ascii="Times New Roman" w:hAnsi="Times New Roman" w:cs="Times New Roman"/>
        </w:rPr>
      </w:pPr>
    </w:p>
    <w:p w14:paraId="5030F2C0">
      <w:pPr>
        <w:spacing w:after="0"/>
        <w:rPr>
          <w:rFonts w:ascii="Times New Roman" w:hAnsi="Times New Roman" w:cs="Times New Roman"/>
        </w:rPr>
      </w:pPr>
    </w:p>
    <w:p w14:paraId="51CA1E2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6C756C">
      <w:pPr>
        <w:spacing w:after="0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1 Primers of genes.</w:t>
      </w:r>
    </w:p>
    <w:tbl>
      <w:tblPr>
        <w:tblStyle w:val="13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440"/>
        <w:gridCol w:w="4829"/>
      </w:tblGrid>
      <w:tr w14:paraId="2439B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8F2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ene N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FDED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equences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BC4C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14:paraId="3EAB0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5109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DK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BA1E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CA2C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'-ATGGGACGGTGTACAAAGCCCG-3‘</w:t>
            </w:r>
          </w:p>
        </w:tc>
      </w:tr>
      <w:tr w14:paraId="4ED96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589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340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BDE2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3'-CCAAAGTCAGCCAGCTI'GACGG-3’</w:t>
            </w:r>
          </w:p>
        </w:tc>
      </w:tr>
      <w:tr w14:paraId="765C5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1E3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DK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2890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3E8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ACCTACTTCTGAAATGCCTGACG-3’</w:t>
            </w:r>
          </w:p>
        </w:tc>
      </w:tr>
      <w:tr w14:paraId="0C7CC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16F0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D25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A4C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AGGTGCTCTGGTTGGATGG-3’</w:t>
            </w:r>
          </w:p>
        </w:tc>
      </w:tr>
      <w:tr w14:paraId="53497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28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DH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534D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2F71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ʹ- CTGTTGCTGAGACACGTTGGT-3ʹ</w:t>
            </w:r>
          </w:p>
        </w:tc>
      </w:tr>
      <w:tr w14:paraId="654DC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7EA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D63C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36F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ʹ-ACAGAGGACGGTTTGAACCTA-3ʹ</w:t>
            </w:r>
          </w:p>
        </w:tc>
      </w:tr>
      <w:tr w14:paraId="3BB21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B2DA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AS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43B4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26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AGCTTGGAACGGTACGCTAA-3’</w:t>
            </w:r>
          </w:p>
        </w:tc>
      </w:tr>
      <w:tr w14:paraId="38CFA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2791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1D9C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347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CGTCCACATCCGTACCAGAG-3’</w:t>
            </w:r>
          </w:p>
        </w:tc>
      </w:tr>
      <w:tr w14:paraId="359AE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E30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VDA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B58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8CD9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GGATGTCTTCACCAAGGGCTAC-3’</w:t>
            </w:r>
          </w:p>
        </w:tc>
      </w:tr>
      <w:tr w14:paraId="5BD89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7D16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6169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4344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TGGTCTCCGTGTTGGCAGAAC-3’</w:t>
            </w:r>
          </w:p>
        </w:tc>
      </w:tr>
      <w:tr w14:paraId="0CD7B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4E7B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K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C5A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B01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TCCAGGGCCAAAGTCCAGCAAGAA-3’</w:t>
            </w:r>
          </w:p>
        </w:tc>
      </w:tr>
      <w:tr w14:paraId="129DF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2A4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B422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1F51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CCAGAGGGAGAGGGCCAGTTAGCA-3’</w:t>
            </w:r>
          </w:p>
        </w:tc>
      </w:tr>
      <w:tr w14:paraId="266B7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9E35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N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890D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1DE6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′-CGGCTTTACGTTCACCTCGG-3′</w:t>
            </w:r>
          </w:p>
        </w:tc>
      </w:tr>
      <w:tr w14:paraId="2CAD9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9D87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81C8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58DE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′-TCAACAGCCTTTGAGACACCCT-3′</w:t>
            </w:r>
          </w:p>
        </w:tc>
      </w:tr>
      <w:tr w14:paraId="507D1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152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IDH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6318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A529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’-AGTGTGGCTGTCAAGTGTG-3’</w:t>
            </w:r>
          </w:p>
        </w:tc>
      </w:tr>
      <w:tr w14:paraId="5F553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BA94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E1F6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37B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’-AAGGATGTTCCGGATCGTTC-3’</w:t>
            </w:r>
          </w:p>
        </w:tc>
      </w:tr>
      <w:tr w14:paraId="6B29D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FBE9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RD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FD45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9A54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′-GAGATGCTCTGTGGTCACGC-3′</w:t>
            </w:r>
          </w:p>
        </w:tc>
      </w:tr>
      <w:tr w14:paraId="65B4D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DBEA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7281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4144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′-GTCTGCCAGTTTACAGTGACCC-3′</w:t>
            </w:r>
          </w:p>
        </w:tc>
      </w:tr>
      <w:tr w14:paraId="72418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52A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DUF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6EA2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8478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TCCAGTGTACCCGGTGCATC-3’</w:t>
            </w:r>
          </w:p>
        </w:tc>
      </w:tr>
      <w:tr w14:paraId="230D9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7B6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1042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94DB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AATGTATGTGCCAACTTGCATGTC-3’</w:t>
            </w:r>
          </w:p>
        </w:tc>
      </w:tr>
      <w:tr w14:paraId="752AE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0B8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EGF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61B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987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'-CTTCCAGGAGGAGGAGAGAAA − 3'</w:t>
            </w:r>
          </w:p>
        </w:tc>
      </w:tr>
      <w:tr w14:paraId="066D4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943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28AC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6BA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'-CTGGGAGGAGGAGGAGAG − 3'</w:t>
            </w:r>
          </w:p>
        </w:tc>
      </w:tr>
      <w:tr w14:paraId="66BA7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9E58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BM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95E4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238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CCGGGGCCATACCTTGAC-3’</w:t>
            </w:r>
          </w:p>
        </w:tc>
      </w:tr>
      <w:tr w14:paraId="62146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40BF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6C35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86B4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ATGGCGACGGCAGTTCTTATTCTT-3’</w:t>
            </w:r>
          </w:p>
        </w:tc>
      </w:tr>
      <w:tr w14:paraId="2ACF6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CE29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PRK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9A3A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549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TCTTCCAATGTAACCACCGC-3’</w:t>
            </w:r>
          </w:p>
        </w:tc>
      </w:tr>
      <w:tr w14:paraId="6775C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B93C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43FA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51C5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GAGTAGCCAAGTTGAGCGTC-3’</w:t>
            </w:r>
          </w:p>
        </w:tc>
      </w:tr>
      <w:tr w14:paraId="2F5F8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92C3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GABARAPL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FF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FDE3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AGGACCACCCCTTCGAATATC-3’</w:t>
            </w:r>
          </w:p>
        </w:tc>
      </w:tr>
      <w:tr w14:paraId="12EE4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400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96B6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1315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CAGTGAGGTCGGAGGGCA-3’</w:t>
            </w:r>
          </w:p>
        </w:tc>
      </w:tr>
      <w:tr w14:paraId="25A5B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6B7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T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9384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7F84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ATTCGCCATCCAGAACAAGC-3’</w:t>
            </w:r>
          </w:p>
        </w:tc>
      </w:tr>
      <w:tr w14:paraId="73B07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732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47FF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5C9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CCACCTCAGACTTGGTGACT-3’</w:t>
            </w:r>
          </w:p>
        </w:tc>
      </w:tr>
      <w:tr w14:paraId="2A169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054A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ADD45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845F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74F3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TGCTCTTGGGGATCTTCCGT-3’</w:t>
            </w:r>
          </w:p>
        </w:tc>
      </w:tr>
      <w:tr w14:paraId="78398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A7A3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A7DA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0957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CTGCATCTTCTGAACCGCGT-3’</w:t>
            </w:r>
          </w:p>
        </w:tc>
      </w:tr>
      <w:tr w14:paraId="3D379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8E30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NR4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05B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761F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′-CACCCACTCTCCACCT-3′</w:t>
            </w:r>
          </w:p>
        </w:tc>
      </w:tr>
      <w:tr w14:paraId="249E4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499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D0D2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9E4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′-TCCCCACACACACCACA-3′</w:t>
            </w:r>
          </w:p>
        </w:tc>
      </w:tr>
      <w:tr w14:paraId="27D97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1B1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T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8E77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49D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CTGAACAGCGAAGTGTTGGC-3’</w:t>
            </w:r>
          </w:p>
        </w:tc>
      </w:tr>
      <w:tr w14:paraId="33A95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18F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54E7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EF38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AAAAGGCATCCTCCTTGCCG-3’</w:t>
            </w:r>
          </w:p>
        </w:tc>
      </w:tr>
      <w:tr w14:paraId="0BF48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97CA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MAF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B1D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46A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TGGATCCCTTATCCAGCAAAG-3’</w:t>
            </w:r>
          </w:p>
        </w:tc>
      </w:tr>
      <w:tr w14:paraId="7AC80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409F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05D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988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CATCAGCGCTTCATCCGA-3’</w:t>
            </w:r>
          </w:p>
        </w:tc>
      </w:tr>
      <w:tr w14:paraId="42D11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3949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GABARAP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0664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FBE0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CCAGTTGTGGCAGGAGACAT-3’</w:t>
            </w:r>
          </w:p>
        </w:tc>
      </w:tr>
      <w:tr w14:paraId="78EDD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BF5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2E7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6C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GCAATCATAACCGTTCCCGC-3’</w:t>
            </w:r>
          </w:p>
        </w:tc>
      </w:tr>
      <w:tr w14:paraId="5ADC5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13A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Adiponectin (AdipoQ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72AB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D80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AGATGGCACTCCTGGAGAGAAG-3’</w:t>
            </w:r>
          </w:p>
        </w:tc>
      </w:tr>
      <w:tr w14:paraId="6AAB9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5D85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4FB5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3CD4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‘-ACATAAGCGGCTTCTCCAGGCT-3’</w:t>
            </w:r>
          </w:p>
        </w:tc>
      </w:tr>
      <w:tr w14:paraId="346C7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0903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AB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C280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8F7B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5’-GGATGGAAAGTCGACCACAA-3’ </w:t>
            </w:r>
          </w:p>
        </w:tc>
      </w:tr>
      <w:tr w14:paraId="3F431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362F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092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6FC4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’-TGGAAGTCACGCCTTTCATA-3’</w:t>
            </w:r>
          </w:p>
        </w:tc>
      </w:tr>
      <w:tr w14:paraId="32115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A4E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EB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7454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orward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626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′-GCGGGAACGCAACAACATC-3′</w:t>
            </w:r>
          </w:p>
        </w:tc>
      </w:tr>
      <w:tr w14:paraId="24FF7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2A09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CA65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verse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867D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′-GTCACTGGTCAACTCCAGCAC-3′</w:t>
            </w:r>
          </w:p>
        </w:tc>
      </w:tr>
    </w:tbl>
    <w:p w14:paraId="1E3B4684">
      <w:pPr>
        <w:spacing w:after="0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C84"/>
    <w:rsid w:val="00281AB6"/>
    <w:rsid w:val="00824C84"/>
    <w:rsid w:val="00935CD7"/>
    <w:rsid w:val="00BF6EEC"/>
    <w:rsid w:val="1801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94</Words>
  <Characters>2099</Characters>
  <Lines>185</Lines>
  <Paragraphs>182</Paragraphs>
  <TotalTime>19</TotalTime>
  <ScaleCrop>false</ScaleCrop>
  <LinksUpToDate>false</LinksUpToDate>
  <CharactersWithSpaces>217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2:41:00Z</dcterms:created>
  <dc:creator>亚英 孙</dc:creator>
  <cp:lastModifiedBy>王涵一</cp:lastModifiedBy>
  <dcterms:modified xsi:type="dcterms:W3CDTF">2026-02-24T14:5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kN2U0NTE2ZWZjNGNkOGYwMTY5ODIwZjEyYjUxNGMiLCJ1c2VySWQiOiI0NjQzNTUzOD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AA7839113C74C8B9BDA18B3D4D28BCB_12</vt:lpwstr>
  </property>
</Properties>
</file>